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50E76" w14:textId="6E9D42A1" w:rsidR="00A61617" w:rsidRPr="00385F33" w:rsidRDefault="00000000">
      <w:pPr>
        <w:spacing w:after="80"/>
      </w:pPr>
      <w:r>
        <w:rPr>
          <w:b/>
          <w:bCs/>
        </w:rPr>
        <w:t xml:space="preserve">Table </w:t>
      </w:r>
      <w:r w:rsidR="00385F33">
        <w:rPr>
          <w:b/>
          <w:bCs/>
        </w:rPr>
        <w:t>S</w:t>
      </w:r>
      <w:r>
        <w:rPr>
          <w:b/>
          <w:bCs/>
        </w:rPr>
        <w:t xml:space="preserve">1. </w:t>
      </w:r>
      <w:r w:rsidRPr="00385F33">
        <w:t>Selected age-specific crude firearm homicide and suicide mortality rates, Period 1, 1999 to 2020, bridged-race classification</w:t>
      </w:r>
      <w:r w:rsidR="00385F33">
        <w:t>.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00"/>
        <w:gridCol w:w="1100"/>
        <w:gridCol w:w="1300"/>
        <w:gridCol w:w="1600"/>
        <w:gridCol w:w="1900"/>
        <w:gridCol w:w="2000"/>
      </w:tblGrid>
      <w:tr w:rsidR="00A61617" w14:paraId="4CD0183B" w14:textId="77777777">
        <w:trPr>
          <w:tblHeader/>
        </w:trPr>
        <w:tc>
          <w:tcPr>
            <w:tcW w:w="21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089EDB" w14:textId="77777777" w:rsidR="00A61617" w:rsidRDefault="00000000">
            <w:r>
              <w:rPr>
                <w:b/>
                <w:bCs/>
                <w:sz w:val="20"/>
                <w:szCs w:val="20"/>
              </w:rPr>
              <w:t>Race or ethnicity</w:t>
            </w:r>
          </w:p>
        </w:tc>
        <w:tc>
          <w:tcPr>
            <w:tcW w:w="11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C3172B" w14:textId="77777777" w:rsidR="00A61617" w:rsidRDefault="00000000"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5C9DC5" w14:textId="77777777" w:rsidR="00A61617" w:rsidRDefault="00000000">
            <w:r>
              <w:rPr>
                <w:b/>
                <w:bCs/>
                <w:sz w:val="20"/>
                <w:szCs w:val="20"/>
              </w:rPr>
              <w:t>Injury intent</w:t>
            </w:r>
          </w:p>
        </w:tc>
        <w:tc>
          <w:tcPr>
            <w:tcW w:w="16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1D5D8A" w14:textId="77777777" w:rsidR="00A61617" w:rsidRDefault="00000000">
            <w:r>
              <w:rPr>
                <w:b/>
                <w:bCs/>
                <w:sz w:val="20"/>
                <w:szCs w:val="20"/>
              </w:rPr>
              <w:t>Ages 10-14 y</w:t>
            </w:r>
          </w:p>
        </w:tc>
        <w:tc>
          <w:tcPr>
            <w:tcW w:w="19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9A6236" w14:textId="77777777" w:rsidR="00A61617" w:rsidRDefault="00000000">
            <w:r>
              <w:rPr>
                <w:b/>
                <w:bCs/>
                <w:sz w:val="20"/>
                <w:szCs w:val="20"/>
              </w:rPr>
              <w:t>Ages 15-19 y</w:t>
            </w:r>
          </w:p>
        </w:tc>
        <w:tc>
          <w:tcPr>
            <w:tcW w:w="20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B65462" w14:textId="77777777" w:rsidR="00A61617" w:rsidRDefault="00000000">
            <w:r>
              <w:rPr>
                <w:b/>
                <w:bCs/>
                <w:sz w:val="20"/>
                <w:szCs w:val="20"/>
              </w:rPr>
              <w:t>Ages 20-24 y</w:t>
            </w:r>
          </w:p>
        </w:tc>
      </w:tr>
      <w:tr w:rsidR="00A61617" w14:paraId="11344701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3E672C" w14:textId="77777777" w:rsidR="00A61617" w:rsidRDefault="00000000"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08F7BA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144DE6" w14:textId="77777777" w:rsidR="00A61617" w:rsidRDefault="00000000"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FD344B" w14:textId="77777777" w:rsidR="00A61617" w:rsidRDefault="00000000">
            <w:r>
              <w:rPr>
                <w:sz w:val="20"/>
                <w:szCs w:val="20"/>
              </w:rPr>
              <w:t>2.76 (2.60-2.93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CBF382" w14:textId="77777777" w:rsidR="00A61617" w:rsidRDefault="00000000">
            <w:r>
              <w:rPr>
                <w:sz w:val="20"/>
                <w:szCs w:val="20"/>
              </w:rPr>
              <w:t>52.71 (51.99-53.44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499DB7" w14:textId="77777777" w:rsidR="00A61617" w:rsidRDefault="00000000">
            <w:r>
              <w:rPr>
                <w:sz w:val="20"/>
                <w:szCs w:val="20"/>
              </w:rPr>
              <w:t>94.30 (93.32-95.30)</w:t>
            </w:r>
          </w:p>
        </w:tc>
      </w:tr>
      <w:tr w:rsidR="00A61617" w14:paraId="2A3552DF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94BCD2" w14:textId="77777777" w:rsidR="00A61617" w:rsidRDefault="00000000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1C7464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AA11B2" w14:textId="77777777" w:rsidR="00A61617" w:rsidRDefault="00000000"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75ACC3" w14:textId="77777777" w:rsidR="00A61617" w:rsidRDefault="00000000">
            <w:r>
              <w:rPr>
                <w:sz w:val="20"/>
                <w:szCs w:val="20"/>
              </w:rPr>
              <w:t>0.57 (0.54-0.61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71792E" w14:textId="77777777" w:rsidR="00A61617" w:rsidRDefault="00000000">
            <w:r>
              <w:rPr>
                <w:sz w:val="20"/>
                <w:szCs w:val="20"/>
              </w:rPr>
              <w:t>5.75 (5.64-5.86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427FFF" w14:textId="77777777" w:rsidR="00A61617" w:rsidRDefault="00000000">
            <w:r>
              <w:rPr>
                <w:sz w:val="20"/>
                <w:szCs w:val="20"/>
              </w:rPr>
              <w:t>8.67 (8.54-8.81)</w:t>
            </w:r>
          </w:p>
        </w:tc>
      </w:tr>
      <w:tr w:rsidR="00A61617" w14:paraId="5304735F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B90AF4" w14:textId="77777777" w:rsidR="00A61617" w:rsidRDefault="00000000"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E61999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70A5BA" w14:textId="77777777" w:rsidR="00A61617" w:rsidRDefault="00000000"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928B50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F7657E" w14:textId="77777777" w:rsidR="00A61617" w:rsidRDefault="00000000">
            <w:r>
              <w:rPr>
                <w:sz w:val="20"/>
                <w:szCs w:val="20"/>
              </w:rPr>
              <w:t>5.34 (5.11-5.58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FD35C3" w14:textId="77777777" w:rsidR="00A61617" w:rsidRDefault="00000000">
            <w:r>
              <w:rPr>
                <w:sz w:val="20"/>
                <w:szCs w:val="20"/>
              </w:rPr>
              <w:t>8.24 (7.95-8.53)</w:t>
            </w:r>
          </w:p>
        </w:tc>
      </w:tr>
      <w:tr w:rsidR="00A61617" w14:paraId="3E6FA633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CAF553" w14:textId="77777777" w:rsidR="00A61617" w:rsidRDefault="00000000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326DFC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B227B3" w14:textId="77777777" w:rsidR="00A61617" w:rsidRDefault="00000000"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A9DEFC" w14:textId="77777777" w:rsidR="00A61617" w:rsidRDefault="00000000">
            <w:r>
              <w:rPr>
                <w:sz w:val="20"/>
                <w:szCs w:val="20"/>
              </w:rPr>
              <w:t>0.26 (0.23-0.28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DC4508" w14:textId="77777777" w:rsidR="00A61617" w:rsidRDefault="00000000">
            <w:r>
              <w:rPr>
                <w:sz w:val="20"/>
                <w:szCs w:val="20"/>
              </w:rPr>
              <w:t>1.05 (1.01-1.10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513BCA" w14:textId="77777777" w:rsidR="00A61617" w:rsidRDefault="00000000">
            <w:r>
              <w:rPr>
                <w:sz w:val="20"/>
                <w:szCs w:val="20"/>
              </w:rPr>
              <w:t>1.61 (1.55-1.67)</w:t>
            </w:r>
          </w:p>
        </w:tc>
      </w:tr>
      <w:tr w:rsidR="00A61617" w14:paraId="7712A4DC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47C8FE" w14:textId="77777777" w:rsidR="00A61617" w:rsidRDefault="00000000"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F6A9A4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D6CB99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4D9051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A61DD6" w14:textId="77777777" w:rsidR="00A61617" w:rsidRDefault="00000000">
            <w:r>
              <w:rPr>
                <w:sz w:val="20"/>
                <w:szCs w:val="20"/>
              </w:rPr>
              <w:t>10.95 (9.95-12.02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D36D3E" w14:textId="77777777" w:rsidR="00A61617" w:rsidRDefault="00000000">
            <w:r>
              <w:rPr>
                <w:sz w:val="20"/>
                <w:szCs w:val="20"/>
              </w:rPr>
              <w:t>14.97 (13.78-16.24)</w:t>
            </w:r>
          </w:p>
        </w:tc>
      </w:tr>
      <w:tr w:rsidR="00A61617" w14:paraId="61C9CA16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4B74C0" w14:textId="77777777" w:rsidR="00A61617" w:rsidRDefault="00000000"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CAA1B8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AB03FD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C4A2DA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A869E6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F37B30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</w:tr>
      <w:tr w:rsidR="00A61617" w14:paraId="5CF0B8C9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5A8C2E" w14:textId="77777777" w:rsidR="00A61617" w:rsidRDefault="00000000"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C0808D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1071C5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E97686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74B225" w14:textId="77777777" w:rsidR="00A61617" w:rsidRDefault="00000000">
            <w:r>
              <w:rPr>
                <w:sz w:val="20"/>
                <w:szCs w:val="20"/>
              </w:rPr>
              <w:t>4.51 (4.30-4.73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E30982" w14:textId="77777777" w:rsidR="00A61617" w:rsidRDefault="00000000">
            <w:r>
              <w:rPr>
                <w:sz w:val="20"/>
                <w:szCs w:val="20"/>
              </w:rPr>
              <w:t>11.08 (10.75-11.43)</w:t>
            </w:r>
          </w:p>
        </w:tc>
      </w:tr>
      <w:tr w:rsidR="00A61617" w14:paraId="2CE7C26E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EDDAE7" w14:textId="77777777" w:rsidR="00A61617" w:rsidRDefault="00000000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F38843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BF62F6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442B11" w14:textId="77777777" w:rsidR="00A61617" w:rsidRDefault="00000000">
            <w:r>
              <w:rPr>
                <w:sz w:val="20"/>
                <w:szCs w:val="20"/>
              </w:rPr>
              <w:t>1.00 (0.95-1.05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3511C1" w14:textId="77777777" w:rsidR="00A61617" w:rsidRDefault="00000000">
            <w:r>
              <w:rPr>
                <w:sz w:val="20"/>
                <w:szCs w:val="20"/>
              </w:rPr>
              <w:t>7.43 (7.30-7.55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F6E624" w14:textId="77777777" w:rsidR="00A61617" w:rsidRDefault="00000000">
            <w:r>
              <w:rPr>
                <w:sz w:val="20"/>
                <w:szCs w:val="20"/>
              </w:rPr>
              <w:t>12.96 (12.80-13.13)</w:t>
            </w:r>
          </w:p>
        </w:tc>
      </w:tr>
      <w:tr w:rsidR="00A61617" w14:paraId="1D1DF073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1AB726" w14:textId="77777777" w:rsidR="00A61617" w:rsidRDefault="00000000"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F107B1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C0F7CD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EF5FE6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3EA7AA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B2E592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</w:tr>
      <w:tr w:rsidR="00A61617" w14:paraId="58B77A73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9E4086" w14:textId="77777777" w:rsidR="00A61617" w:rsidRDefault="00000000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1E18DD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ACBB5E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9CB9FA" w14:textId="77777777" w:rsidR="00A61617" w:rsidRDefault="00000000">
            <w:r>
              <w:rPr>
                <w:sz w:val="20"/>
                <w:szCs w:val="20"/>
              </w:rPr>
              <w:t>Not estimableᵃ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976177" w14:textId="77777777" w:rsidR="00A61617" w:rsidRDefault="00000000">
            <w:r>
              <w:rPr>
                <w:sz w:val="20"/>
                <w:szCs w:val="20"/>
              </w:rPr>
              <w:t>1.02 (0.97-1.07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831487" w14:textId="77777777" w:rsidR="00A61617" w:rsidRDefault="00000000">
            <w:r>
              <w:rPr>
                <w:sz w:val="20"/>
                <w:szCs w:val="20"/>
              </w:rPr>
              <w:t>1.55 (1.49-1.61)</w:t>
            </w:r>
          </w:p>
        </w:tc>
      </w:tr>
    </w:tbl>
    <w:p w14:paraId="11E16DEA" w14:textId="77777777" w:rsidR="00A61617" w:rsidRDefault="00000000">
      <w:pPr>
        <w:spacing w:after="40"/>
      </w:pPr>
      <w:r>
        <w:t>Rates are crude deaths per 100,000 population, with 95% CIs in parentheses. Period 1 estimates use bridged-race categories and include all Hispanic origins because Hispanic origin was not available in the age-specific export for this period.</w:t>
      </w:r>
    </w:p>
    <w:p w14:paraId="10425F36" w14:textId="77777777" w:rsidR="00A61617" w:rsidRDefault="00000000">
      <w:pPr>
        <w:spacing w:after="280"/>
      </w:pPr>
      <w:r>
        <w:t>ᵃNot estimable indicates that one or more annual cells were suppressed, preventing calculation of an exact pooled rate.</w:t>
      </w:r>
    </w:p>
    <w:p w14:paraId="5D4B4CBE" w14:textId="4CDF2850" w:rsidR="00A61617" w:rsidRDefault="00000000">
      <w:pPr>
        <w:spacing w:after="80"/>
      </w:pPr>
      <w:r>
        <w:rPr>
          <w:b/>
          <w:bCs/>
        </w:rPr>
        <w:t xml:space="preserve">Table </w:t>
      </w:r>
      <w:r w:rsidR="00385F33">
        <w:rPr>
          <w:b/>
          <w:bCs/>
        </w:rPr>
        <w:t>S</w:t>
      </w:r>
      <w:r>
        <w:rPr>
          <w:b/>
          <w:bCs/>
        </w:rPr>
        <w:t xml:space="preserve">2. </w:t>
      </w:r>
      <w:r w:rsidRPr="00385F33">
        <w:t>Selected age-specific crude firearm homicide and suicide mortality rates, Period 2, 2018 to 2024, single-race classification</w:t>
      </w:r>
      <w:r w:rsidR="00385F33">
        <w:t>.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00"/>
        <w:gridCol w:w="1100"/>
        <w:gridCol w:w="1300"/>
        <w:gridCol w:w="1600"/>
        <w:gridCol w:w="1900"/>
        <w:gridCol w:w="2000"/>
      </w:tblGrid>
      <w:tr w:rsidR="00A61617" w14:paraId="5B1CD4C2" w14:textId="77777777">
        <w:trPr>
          <w:tblHeader/>
        </w:trPr>
        <w:tc>
          <w:tcPr>
            <w:tcW w:w="21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CC02B8" w14:textId="77777777" w:rsidR="00A61617" w:rsidRDefault="00000000">
            <w:r>
              <w:rPr>
                <w:b/>
                <w:bCs/>
                <w:sz w:val="20"/>
                <w:szCs w:val="20"/>
              </w:rPr>
              <w:t>Race or ethnicity</w:t>
            </w:r>
          </w:p>
        </w:tc>
        <w:tc>
          <w:tcPr>
            <w:tcW w:w="11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9123B0" w14:textId="77777777" w:rsidR="00A61617" w:rsidRDefault="00000000"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12DE6B" w14:textId="77777777" w:rsidR="00A61617" w:rsidRDefault="00000000">
            <w:r>
              <w:rPr>
                <w:b/>
                <w:bCs/>
                <w:sz w:val="20"/>
                <w:szCs w:val="20"/>
              </w:rPr>
              <w:t>Injury intent</w:t>
            </w:r>
          </w:p>
        </w:tc>
        <w:tc>
          <w:tcPr>
            <w:tcW w:w="16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EEB93A7" w14:textId="77777777" w:rsidR="00A61617" w:rsidRDefault="00000000">
            <w:r>
              <w:rPr>
                <w:b/>
                <w:bCs/>
                <w:sz w:val="20"/>
                <w:szCs w:val="20"/>
              </w:rPr>
              <w:t>Ages 10-14 y</w:t>
            </w:r>
          </w:p>
        </w:tc>
        <w:tc>
          <w:tcPr>
            <w:tcW w:w="19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8C2CE9" w14:textId="77777777" w:rsidR="00A61617" w:rsidRDefault="00000000">
            <w:r>
              <w:rPr>
                <w:b/>
                <w:bCs/>
                <w:sz w:val="20"/>
                <w:szCs w:val="20"/>
              </w:rPr>
              <w:t>Ages 15-19 y</w:t>
            </w:r>
          </w:p>
        </w:tc>
        <w:tc>
          <w:tcPr>
            <w:tcW w:w="20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A3A5D0" w14:textId="77777777" w:rsidR="00A61617" w:rsidRDefault="00000000">
            <w:r>
              <w:rPr>
                <w:b/>
                <w:bCs/>
                <w:sz w:val="20"/>
                <w:szCs w:val="20"/>
              </w:rPr>
              <w:t>Ages 20-24 y</w:t>
            </w:r>
          </w:p>
        </w:tc>
      </w:tr>
      <w:tr w:rsidR="00A61617" w14:paraId="28A1D5E6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1AF928" w14:textId="77777777" w:rsidR="00A61617" w:rsidRDefault="00000000"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D56CD7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BD50F1" w14:textId="77777777" w:rsidR="00A61617" w:rsidRDefault="00000000"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D70969" w14:textId="77777777" w:rsidR="00A61617" w:rsidRDefault="00000000">
            <w:r>
              <w:rPr>
                <w:sz w:val="20"/>
                <w:szCs w:val="20"/>
              </w:rPr>
              <w:t>6.63 (6.14-7.15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90F583" w14:textId="77777777" w:rsidR="00A61617" w:rsidRDefault="00000000">
            <w:r>
              <w:rPr>
                <w:sz w:val="20"/>
                <w:szCs w:val="20"/>
              </w:rPr>
              <w:t>86.06 (84.28-87.85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275983" w14:textId="77777777" w:rsidR="00A61617" w:rsidRDefault="00000000">
            <w:r>
              <w:rPr>
                <w:sz w:val="20"/>
                <w:szCs w:val="20"/>
              </w:rPr>
              <w:t>114.44 (112.43-116.48)</w:t>
            </w:r>
          </w:p>
        </w:tc>
      </w:tr>
      <w:tr w:rsidR="00A61617" w14:paraId="5B0087D1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97B431" w14:textId="77777777" w:rsidR="00A61617" w:rsidRDefault="00000000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E89B42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991C8C" w14:textId="77777777" w:rsidR="00A61617" w:rsidRDefault="00000000"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E92470" w14:textId="77777777" w:rsidR="00A61617" w:rsidRDefault="00000000">
            <w:r>
              <w:rPr>
                <w:sz w:val="20"/>
                <w:szCs w:val="20"/>
              </w:rPr>
              <w:t>0.57 (0.50-0.66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27C704" w14:textId="77777777" w:rsidR="00A61617" w:rsidRDefault="00000000">
            <w:r>
              <w:rPr>
                <w:sz w:val="20"/>
                <w:szCs w:val="20"/>
              </w:rPr>
              <w:t>3.30 (3.12-3.48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0A8E44" w14:textId="77777777" w:rsidR="00A61617" w:rsidRDefault="00000000">
            <w:r>
              <w:rPr>
                <w:sz w:val="20"/>
                <w:szCs w:val="20"/>
              </w:rPr>
              <w:t>4.24 (4.04-4.44)</w:t>
            </w:r>
          </w:p>
        </w:tc>
      </w:tr>
      <w:tr w:rsidR="00A61617" w14:paraId="48D3552F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6730D9" w14:textId="77777777" w:rsidR="00A61617" w:rsidRDefault="00000000"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C9B918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CE9367" w14:textId="77777777" w:rsidR="00A61617" w:rsidRDefault="00000000"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F9AD68" w14:textId="77777777" w:rsidR="00A61617" w:rsidRDefault="00000000">
            <w:r>
              <w:rPr>
                <w:sz w:val="20"/>
                <w:szCs w:val="20"/>
              </w:rPr>
              <w:t>1.80 (1.55-2.09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7E6A91" w14:textId="77777777" w:rsidR="00A61617" w:rsidRDefault="00000000">
            <w:r>
              <w:rPr>
                <w:sz w:val="20"/>
                <w:szCs w:val="20"/>
              </w:rPr>
              <w:t>10.39 (9.78-11.04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CAF2DA" w14:textId="77777777" w:rsidR="00A61617" w:rsidRDefault="00000000">
            <w:r>
              <w:rPr>
                <w:sz w:val="20"/>
                <w:szCs w:val="20"/>
              </w:rPr>
              <w:t>14.19 (13.48-14.92)</w:t>
            </w:r>
          </w:p>
        </w:tc>
      </w:tr>
      <w:tr w:rsidR="00A61617" w14:paraId="3C7BB953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77CA8E" w14:textId="77777777" w:rsidR="00A61617" w:rsidRDefault="00000000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A2ABAA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A058D2" w14:textId="77777777" w:rsidR="00A61617" w:rsidRDefault="00000000">
            <w:r>
              <w:rPr>
                <w:sz w:val="20"/>
                <w:szCs w:val="20"/>
              </w:rPr>
              <w:t>Hom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7C55BD" w14:textId="77777777" w:rsidR="00A61617" w:rsidRDefault="00000000">
            <w:r>
              <w:rPr>
                <w:sz w:val="20"/>
                <w:szCs w:val="20"/>
              </w:rPr>
              <w:t>0.30 (0.24-0.36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F231C4" w14:textId="77777777" w:rsidR="00A61617" w:rsidRDefault="00000000">
            <w:r>
              <w:rPr>
                <w:sz w:val="20"/>
                <w:szCs w:val="20"/>
              </w:rPr>
              <w:t>0.96 (0.87-1.07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6BFAA8" w14:textId="77777777" w:rsidR="00A61617" w:rsidRDefault="00000000">
            <w:r>
              <w:rPr>
                <w:sz w:val="20"/>
                <w:szCs w:val="20"/>
              </w:rPr>
              <w:t>1.41 (1.29-1.53)</w:t>
            </w:r>
          </w:p>
        </w:tc>
      </w:tr>
      <w:tr w:rsidR="00A61617" w14:paraId="3DBE6813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818B21" w14:textId="77777777" w:rsidR="00A61617" w:rsidRDefault="00000000"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C352FF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53CA98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8FE768" w14:textId="77777777" w:rsidR="00A61617" w:rsidRDefault="00000000">
            <w:r>
              <w:rPr>
                <w:sz w:val="20"/>
                <w:szCs w:val="20"/>
              </w:rPr>
              <w:t>2.92 (1.73-4.61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AD77D8" w14:textId="77777777" w:rsidR="00A61617" w:rsidRDefault="00000000">
            <w:r>
              <w:rPr>
                <w:sz w:val="20"/>
                <w:szCs w:val="20"/>
              </w:rPr>
              <w:t>20.16 (16.82-23.96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DB6500" w14:textId="77777777" w:rsidR="00A61617" w:rsidRDefault="00000000">
            <w:r>
              <w:rPr>
                <w:sz w:val="20"/>
                <w:szCs w:val="20"/>
              </w:rPr>
              <w:t>31.71 (27.51-36.37)</w:t>
            </w:r>
          </w:p>
        </w:tc>
      </w:tr>
      <w:tr w:rsidR="00A61617" w14:paraId="73C6E79C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AB67C9" w14:textId="77777777" w:rsidR="00A61617" w:rsidRDefault="00000000">
            <w:r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B95D6A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418BB7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99CE03" w14:textId="77777777" w:rsidR="00A61617" w:rsidRDefault="00000000">
            <w:r>
              <w:rPr>
                <w:sz w:val="20"/>
                <w:szCs w:val="20"/>
              </w:rPr>
              <w:t>Suppressedᵃ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811D89" w14:textId="77777777" w:rsidR="00A61617" w:rsidRDefault="00000000">
            <w:r>
              <w:rPr>
                <w:sz w:val="20"/>
                <w:szCs w:val="20"/>
              </w:rPr>
              <w:t>3.91 (2.50-5.81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56DF71" w14:textId="77777777" w:rsidR="00A61617" w:rsidRDefault="00000000">
            <w:r>
              <w:rPr>
                <w:sz w:val="20"/>
                <w:szCs w:val="20"/>
              </w:rPr>
              <w:t>3.36 (2.08-5.14)</w:t>
            </w:r>
          </w:p>
        </w:tc>
      </w:tr>
      <w:tr w:rsidR="00A61617" w14:paraId="2B6AD110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B04BA7" w14:textId="77777777" w:rsidR="00A61617" w:rsidRDefault="00000000"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53026F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914213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A0C685" w14:textId="77777777" w:rsidR="00A61617" w:rsidRDefault="00000000">
            <w:r>
              <w:rPr>
                <w:sz w:val="20"/>
                <w:szCs w:val="20"/>
              </w:rPr>
              <w:t>1.07 (0.88-1.29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EC9A36" w14:textId="77777777" w:rsidR="00A61617" w:rsidRDefault="00000000">
            <w:r>
              <w:rPr>
                <w:sz w:val="20"/>
                <w:szCs w:val="20"/>
              </w:rPr>
              <w:t>8.81 (8.25-9.40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E4BE71" w14:textId="77777777" w:rsidR="00A61617" w:rsidRDefault="00000000">
            <w:r>
              <w:rPr>
                <w:sz w:val="20"/>
                <w:szCs w:val="20"/>
              </w:rPr>
              <w:t>20.14 (19.31-21.01)</w:t>
            </w:r>
          </w:p>
        </w:tc>
      </w:tr>
      <w:tr w:rsidR="00A61617" w14:paraId="5654F8C0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E32EC0" w14:textId="77777777" w:rsidR="00A61617" w:rsidRDefault="00000000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8550B9" w14:textId="77777777" w:rsidR="00A61617" w:rsidRDefault="00000000">
            <w:r>
              <w:rPr>
                <w:sz w:val="20"/>
                <w:szCs w:val="20"/>
              </w:rPr>
              <w:t>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767BEF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7D5889" w14:textId="77777777" w:rsidR="00A61617" w:rsidRDefault="00000000">
            <w:r>
              <w:rPr>
                <w:sz w:val="20"/>
                <w:szCs w:val="20"/>
              </w:rPr>
              <w:t>2.04 (1.90-2.19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BA825F" w14:textId="77777777" w:rsidR="00A61617" w:rsidRDefault="00000000">
            <w:r>
              <w:rPr>
                <w:sz w:val="20"/>
                <w:szCs w:val="20"/>
              </w:rPr>
              <w:t>10.57 (10.25-10.90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284111" w14:textId="77777777" w:rsidR="00A61617" w:rsidRDefault="00000000">
            <w:r>
              <w:rPr>
                <w:sz w:val="20"/>
                <w:szCs w:val="20"/>
              </w:rPr>
              <w:t>19.61 (19.19-20.04)</w:t>
            </w:r>
          </w:p>
        </w:tc>
      </w:tr>
      <w:tr w:rsidR="00A61617" w14:paraId="25741E45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D7B3D8" w14:textId="77777777" w:rsidR="00A61617" w:rsidRDefault="00000000">
            <w:r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1B33FF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A67EE6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5F1F6A" w14:textId="77777777" w:rsidR="00A61617" w:rsidRDefault="00000000">
            <w:r>
              <w:rPr>
                <w:sz w:val="20"/>
                <w:szCs w:val="20"/>
              </w:rPr>
              <w:t>0.52 (0.39-0.69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44E187" w14:textId="77777777" w:rsidR="00A61617" w:rsidRDefault="00000000">
            <w:r>
              <w:rPr>
                <w:sz w:val="20"/>
                <w:szCs w:val="20"/>
              </w:rPr>
              <w:t>1.17 (0.97-1.40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8CBE7B" w14:textId="77777777" w:rsidR="00A61617" w:rsidRDefault="00000000">
            <w:r>
              <w:rPr>
                <w:sz w:val="20"/>
                <w:szCs w:val="20"/>
              </w:rPr>
              <w:t>2.44 (2.15-2.76)</w:t>
            </w:r>
          </w:p>
        </w:tc>
      </w:tr>
      <w:tr w:rsidR="00A61617" w14:paraId="3CEAAD29" w14:textId="77777777">
        <w:tc>
          <w:tcPr>
            <w:tcW w:w="2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BA0FA2" w14:textId="77777777" w:rsidR="00A61617" w:rsidRDefault="00000000">
            <w:r>
              <w:rPr>
                <w:sz w:val="20"/>
                <w:szCs w:val="20"/>
              </w:rPr>
              <w:t>White</w:t>
            </w:r>
          </w:p>
        </w:tc>
        <w:tc>
          <w:tcPr>
            <w:tcW w:w="11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F6C07F" w14:textId="77777777" w:rsidR="00A61617" w:rsidRDefault="00000000"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43B1B6" w14:textId="77777777" w:rsidR="00A61617" w:rsidRDefault="00000000"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6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056A55" w14:textId="77777777" w:rsidR="00A61617" w:rsidRDefault="00000000">
            <w:r>
              <w:rPr>
                <w:sz w:val="20"/>
                <w:szCs w:val="20"/>
              </w:rPr>
              <w:t>0.47 (0.40-0.54)</w:t>
            </w:r>
          </w:p>
        </w:tc>
        <w:tc>
          <w:tcPr>
            <w:tcW w:w="19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CD2934" w14:textId="77777777" w:rsidR="00A61617" w:rsidRDefault="00000000">
            <w:r>
              <w:rPr>
                <w:sz w:val="20"/>
                <w:szCs w:val="20"/>
              </w:rPr>
              <w:t>1.51 (1.39-1.64)</w:t>
            </w:r>
          </w:p>
        </w:tc>
        <w:tc>
          <w:tcPr>
            <w:tcW w:w="20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B28023" w14:textId="77777777" w:rsidR="00A61617" w:rsidRDefault="00000000">
            <w:r>
              <w:rPr>
                <w:sz w:val="20"/>
                <w:szCs w:val="20"/>
              </w:rPr>
              <w:t>2.40 (2.25-2.55)</w:t>
            </w:r>
          </w:p>
        </w:tc>
      </w:tr>
    </w:tbl>
    <w:p w14:paraId="1201CDB2" w14:textId="77777777" w:rsidR="00A61617" w:rsidRDefault="00000000">
      <w:pPr>
        <w:spacing w:after="40"/>
      </w:pPr>
      <w:r>
        <w:t>Rates are crude deaths per 100,000 population, with 95% CIs in parentheses. Period 2 estimates are restricted to non-Hispanic youth and use the six-category single-race classification.</w:t>
      </w:r>
    </w:p>
    <w:p w14:paraId="6A3CEA4C" w14:textId="77777777" w:rsidR="00A61617" w:rsidRDefault="00000000">
      <w:pPr>
        <w:spacing w:after="280"/>
      </w:pPr>
      <w:r>
        <w:t>ᵃSuppressed indicates fewer than 10 deaths in the pooled cell, per CDC WONDER confidentiality policy.</w:t>
      </w:r>
    </w:p>
    <w:p w14:paraId="06C3571B" w14:textId="4A08FAE0" w:rsidR="00A61617" w:rsidRPr="00385F33" w:rsidRDefault="00000000">
      <w:pPr>
        <w:spacing w:after="80"/>
      </w:pPr>
      <w:r>
        <w:rPr>
          <w:b/>
          <w:bCs/>
        </w:rPr>
        <w:t xml:space="preserve">Table </w:t>
      </w:r>
      <w:r w:rsidR="00385F33">
        <w:rPr>
          <w:b/>
          <w:bCs/>
        </w:rPr>
        <w:t>S</w:t>
      </w:r>
      <w:r>
        <w:rPr>
          <w:b/>
          <w:bCs/>
        </w:rPr>
        <w:t xml:space="preserve">3. </w:t>
      </w:r>
      <w:r w:rsidRPr="00385F33">
        <w:t>Distribution of firearm deaths among US youth and young adults, by sex, injury intent, and year</w:t>
      </w:r>
      <w:r w:rsidR="00385F33">
        <w:t xml:space="preserve">. </w:t>
      </w:r>
      <w:r w:rsidRPr="00385F33">
        <w:t>Panel A. Period 1, 1999 to 2020, bridged-race classification, N=161,313</w:t>
      </w:r>
      <w:r w:rsidR="00385F33">
        <w:t>.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00"/>
        <w:gridCol w:w="3300"/>
        <w:gridCol w:w="3300"/>
      </w:tblGrid>
      <w:tr w:rsidR="00A61617" w14:paraId="15756023" w14:textId="77777777">
        <w:trPr>
          <w:tblHeader/>
        </w:trPr>
        <w:tc>
          <w:tcPr>
            <w:tcW w:w="34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F157BD" w14:textId="77777777" w:rsidR="00A61617" w:rsidRDefault="00000000">
            <w:r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3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BFB896" w14:textId="77777777" w:rsidR="00A61617" w:rsidRDefault="00000000">
            <w:pPr>
              <w:jc w:val="right"/>
            </w:pPr>
            <w:r>
              <w:rPr>
                <w:b/>
                <w:bCs/>
                <w:sz w:val="20"/>
                <w:szCs w:val="20"/>
              </w:rPr>
              <w:t>Deaths, No.</w:t>
            </w:r>
          </w:p>
        </w:tc>
        <w:tc>
          <w:tcPr>
            <w:tcW w:w="33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1944E8" w14:textId="77777777" w:rsidR="00A61617" w:rsidRDefault="00000000">
            <w:pPr>
              <w:jc w:val="right"/>
            </w:pPr>
            <w:r>
              <w:rPr>
                <w:b/>
                <w:bCs/>
                <w:sz w:val="20"/>
                <w:szCs w:val="20"/>
              </w:rPr>
              <w:t>% of period total</w:t>
            </w:r>
          </w:p>
        </w:tc>
      </w:tr>
      <w:tr w:rsidR="00A61617" w14:paraId="6C042502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F5C8C0" w14:textId="77777777" w:rsidR="00A61617" w:rsidRDefault="00000000"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2343C5" w14:textId="77777777" w:rsidR="00A61617" w:rsidRDefault="00A61617"/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EBA41F" w14:textId="77777777" w:rsidR="00A61617" w:rsidRDefault="00A61617"/>
        </w:tc>
      </w:tr>
      <w:tr w:rsidR="00A61617" w14:paraId="78A25847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0C9F5B" w14:textId="77777777" w:rsidR="00A61617" w:rsidRDefault="00000000">
            <w:r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4A59F9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8,459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6A7F4D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1.4</w:t>
            </w:r>
          </w:p>
        </w:tc>
      </w:tr>
      <w:tr w:rsidR="00A61617" w14:paraId="1D5E0842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219B8D" w14:textId="77777777" w:rsidR="00A61617" w:rsidRDefault="00000000">
            <w:r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591829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42,854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00AF9E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88.6</w:t>
            </w:r>
          </w:p>
        </w:tc>
      </w:tr>
      <w:tr w:rsidR="00A61617" w14:paraId="5E0C5CF0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6F86DF" w14:textId="77777777" w:rsidR="00A61617" w:rsidRDefault="00000000">
            <w:r>
              <w:rPr>
                <w:b/>
                <w:bCs/>
                <w:sz w:val="20"/>
                <w:szCs w:val="20"/>
              </w:rPr>
              <w:t>Injury intent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95EA02" w14:textId="77777777" w:rsidR="00A61617" w:rsidRDefault="00A61617"/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3F3620" w14:textId="77777777" w:rsidR="00A61617" w:rsidRDefault="00A61617"/>
        </w:tc>
      </w:tr>
      <w:tr w:rsidR="00A61617" w14:paraId="777A4D4E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5651EF" w14:textId="77777777" w:rsidR="00A61617" w:rsidRDefault="00000000">
            <w:r>
              <w:rPr>
                <w:sz w:val="20"/>
                <w:szCs w:val="20"/>
              </w:rPr>
              <w:t xml:space="preserve">  Homicide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920322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99,453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8F09DD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61.7</w:t>
            </w:r>
          </w:p>
        </w:tc>
      </w:tr>
      <w:tr w:rsidR="00A61617" w14:paraId="01FAA150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F4AA5D" w14:textId="77777777" w:rsidR="00A61617" w:rsidRDefault="00000000">
            <w:r>
              <w:rPr>
                <w:sz w:val="20"/>
                <w:szCs w:val="20"/>
              </w:rPr>
              <w:t xml:space="preserve">  Suicide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388389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53,333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1AD8C3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33.1</w:t>
            </w:r>
          </w:p>
        </w:tc>
      </w:tr>
      <w:tr w:rsidR="00A61617" w14:paraId="5D9BB679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0B1FD5" w14:textId="77777777" w:rsidR="00A61617" w:rsidRDefault="00000000">
            <w:r>
              <w:rPr>
                <w:sz w:val="20"/>
                <w:szCs w:val="20"/>
              </w:rPr>
              <w:t xml:space="preserve">  Unintentional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D0D079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4,834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DA953A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3.0</w:t>
            </w:r>
          </w:p>
        </w:tc>
      </w:tr>
      <w:tr w:rsidR="00A61617" w14:paraId="1ECD05F4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B42915" w14:textId="77777777" w:rsidR="00A61617" w:rsidRDefault="00000000">
            <w:r>
              <w:rPr>
                <w:sz w:val="20"/>
                <w:szCs w:val="20"/>
              </w:rPr>
              <w:t xml:space="preserve">  Undetermined intent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98DE66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,906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98CBBE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.2</w:t>
            </w:r>
          </w:p>
        </w:tc>
      </w:tr>
      <w:tr w:rsidR="00A61617" w14:paraId="0C2A0B75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6A1185" w14:textId="77777777" w:rsidR="00A61617" w:rsidRDefault="00000000">
            <w:r>
              <w:rPr>
                <w:sz w:val="20"/>
                <w:szCs w:val="20"/>
              </w:rPr>
              <w:t xml:space="preserve">  Legal intervention or operations of war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2EF7C8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,787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EE46CAE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.1</w:t>
            </w:r>
          </w:p>
        </w:tc>
      </w:tr>
    </w:tbl>
    <w:p w14:paraId="44063C7A" w14:textId="77777777" w:rsidR="00A61617" w:rsidRDefault="00000000">
      <w:pPr>
        <w:spacing w:after="240"/>
      </w:pPr>
      <w:r>
        <w:t>Percentages may not sum to 100.0 because of rounding. Counts include homicide, suicide, unintentional, undetermined-intent, and legal-intervention firearm deaths. Deaths by year are reported for Period 2 only, in Panel B.</w:t>
      </w:r>
    </w:p>
    <w:p w14:paraId="3E4AFE45" w14:textId="4AA75766" w:rsidR="00A61617" w:rsidRPr="00385F33" w:rsidRDefault="00385F33">
      <w:pPr>
        <w:spacing w:after="80"/>
      </w:pPr>
      <w:r>
        <w:rPr>
          <w:b/>
          <w:bCs/>
        </w:rPr>
        <w:t xml:space="preserve">Table S4. </w:t>
      </w:r>
      <w:r w:rsidRPr="00385F33">
        <w:t>Distribution of firearm deaths among US youth and young adults, by sex, injury intent, and year</w:t>
      </w:r>
      <w:r>
        <w:t xml:space="preserve">. </w:t>
      </w:r>
      <w:r w:rsidRPr="00385F33">
        <w:t>Panel B. Period 2, 2018 to 2024, single-race classification, N=65,472</w:t>
      </w:r>
      <w:r>
        <w:t>.</w:t>
      </w:r>
    </w:p>
    <w:tbl>
      <w:tblPr>
        <w:tblW w:w="10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400"/>
        <w:gridCol w:w="3300"/>
        <w:gridCol w:w="3300"/>
      </w:tblGrid>
      <w:tr w:rsidR="00A61617" w14:paraId="64081D81" w14:textId="77777777">
        <w:trPr>
          <w:tblHeader/>
        </w:trPr>
        <w:tc>
          <w:tcPr>
            <w:tcW w:w="34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0970C3" w14:textId="77777777" w:rsidR="00A61617" w:rsidRDefault="00000000">
            <w:r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3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37BE8F" w14:textId="77777777" w:rsidR="00A61617" w:rsidRDefault="00000000">
            <w:pPr>
              <w:jc w:val="right"/>
            </w:pPr>
            <w:r>
              <w:rPr>
                <w:b/>
                <w:bCs/>
                <w:sz w:val="20"/>
                <w:szCs w:val="20"/>
              </w:rPr>
              <w:t>Deaths, No.</w:t>
            </w:r>
          </w:p>
        </w:tc>
        <w:tc>
          <w:tcPr>
            <w:tcW w:w="3300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964600" w14:textId="77777777" w:rsidR="00A61617" w:rsidRDefault="00000000">
            <w:pPr>
              <w:jc w:val="right"/>
            </w:pPr>
            <w:r>
              <w:rPr>
                <w:b/>
                <w:bCs/>
                <w:sz w:val="20"/>
                <w:szCs w:val="20"/>
              </w:rPr>
              <w:t>% of period total</w:t>
            </w:r>
          </w:p>
        </w:tc>
      </w:tr>
      <w:tr w:rsidR="00A61617" w14:paraId="0D6322BF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60BDD9" w14:textId="77777777" w:rsidR="00A61617" w:rsidRDefault="00000000"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5FFB75" w14:textId="77777777" w:rsidR="00A61617" w:rsidRDefault="00A61617"/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3E983D" w14:textId="77777777" w:rsidR="00A61617" w:rsidRDefault="00A61617"/>
        </w:tc>
      </w:tr>
      <w:tr w:rsidR="00A61617" w14:paraId="11952EDE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38B0E9" w14:textId="77777777" w:rsidR="00A61617" w:rsidRDefault="00000000">
            <w:r>
              <w:rPr>
                <w:sz w:val="20"/>
                <w:szCs w:val="20"/>
              </w:rPr>
              <w:t xml:space="preserve">  Female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E7A4FA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8,543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B0C57D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3.0</w:t>
            </w:r>
          </w:p>
        </w:tc>
      </w:tr>
      <w:tr w:rsidR="00A61617" w14:paraId="5FBD0861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33C80D" w14:textId="77777777" w:rsidR="00A61617" w:rsidRDefault="00000000">
            <w:r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8E668E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56,929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01022B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87.0</w:t>
            </w:r>
          </w:p>
        </w:tc>
      </w:tr>
      <w:tr w:rsidR="00A61617" w14:paraId="53190D6C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F76C7E" w14:textId="77777777" w:rsidR="00A61617" w:rsidRDefault="00000000">
            <w:r>
              <w:rPr>
                <w:b/>
                <w:bCs/>
                <w:sz w:val="20"/>
                <w:szCs w:val="20"/>
              </w:rPr>
              <w:t>Injury intent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0A1642" w14:textId="77777777" w:rsidR="00A61617" w:rsidRDefault="00A61617"/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04BECF" w14:textId="77777777" w:rsidR="00A61617" w:rsidRDefault="00A61617"/>
        </w:tc>
      </w:tr>
      <w:tr w:rsidR="00A61617" w14:paraId="06B3DCC2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24DC9A" w14:textId="77777777" w:rsidR="00A61617" w:rsidRDefault="00000000">
            <w:r>
              <w:rPr>
                <w:sz w:val="20"/>
                <w:szCs w:val="20"/>
              </w:rPr>
              <w:t xml:space="preserve">  Homicide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2FB6CB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38,809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846217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59.3</w:t>
            </w:r>
          </w:p>
        </w:tc>
      </w:tr>
      <w:tr w:rsidR="00A61617" w14:paraId="46E75B06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28AE22" w14:textId="77777777" w:rsidR="00A61617" w:rsidRDefault="00000000">
            <w:r>
              <w:rPr>
                <w:sz w:val="20"/>
                <w:szCs w:val="20"/>
              </w:rPr>
              <w:t xml:space="preserve">  Suicide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AD15E8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23,748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2E5106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36.3</w:t>
            </w:r>
          </w:p>
        </w:tc>
      </w:tr>
      <w:tr w:rsidR="00A61617" w14:paraId="0A5DEF8D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9BDB28" w14:textId="77777777" w:rsidR="00A61617" w:rsidRDefault="00000000">
            <w:r>
              <w:rPr>
                <w:sz w:val="20"/>
                <w:szCs w:val="20"/>
              </w:rPr>
              <w:t xml:space="preserve">  Unintentional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336F89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,417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4ACB17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2.2</w:t>
            </w:r>
          </w:p>
        </w:tc>
      </w:tr>
      <w:tr w:rsidR="00A61617" w14:paraId="3FAD3C9B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BB9E8F" w14:textId="77777777" w:rsidR="00A61617" w:rsidRDefault="00000000">
            <w:r>
              <w:rPr>
                <w:sz w:val="20"/>
                <w:szCs w:val="20"/>
              </w:rPr>
              <w:t xml:space="preserve">  Undetermined intent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BEB678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982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6B050A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.5</w:t>
            </w:r>
          </w:p>
        </w:tc>
      </w:tr>
      <w:tr w:rsidR="00A61617" w14:paraId="707921B9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FAD654" w14:textId="77777777" w:rsidR="00A61617" w:rsidRDefault="00000000">
            <w:r>
              <w:rPr>
                <w:sz w:val="20"/>
                <w:szCs w:val="20"/>
              </w:rPr>
              <w:t xml:space="preserve">  Legal intervention or operations of war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FD546A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516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9C691C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0.8</w:t>
            </w:r>
          </w:p>
        </w:tc>
      </w:tr>
      <w:tr w:rsidR="00A61617" w14:paraId="34419B86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0FAC24" w14:textId="77777777" w:rsidR="00A61617" w:rsidRDefault="00000000"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4BDDAF" w14:textId="77777777" w:rsidR="00A61617" w:rsidRDefault="00A61617"/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845F1D" w14:textId="77777777" w:rsidR="00A61617" w:rsidRDefault="00A61617"/>
        </w:tc>
      </w:tr>
      <w:tr w:rsidR="00A61617" w14:paraId="2730C3D9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F8422A" w14:textId="77777777" w:rsidR="00A61617" w:rsidRDefault="00000000">
            <w:r>
              <w:rPr>
                <w:sz w:val="20"/>
                <w:szCs w:val="20"/>
              </w:rPr>
              <w:t xml:space="preserve">  2018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0F20F8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7,942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70B085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2.1</w:t>
            </w:r>
          </w:p>
        </w:tc>
      </w:tr>
      <w:tr w:rsidR="00A61617" w14:paraId="1C35FCEB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D61408" w14:textId="77777777" w:rsidR="00A61617" w:rsidRDefault="00000000">
            <w:r>
              <w:rPr>
                <w:sz w:val="20"/>
                <w:szCs w:val="20"/>
              </w:rPr>
              <w:t xml:space="preserve">  2019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CB3338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7,943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78F403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2.1</w:t>
            </w:r>
          </w:p>
        </w:tc>
      </w:tr>
      <w:tr w:rsidR="00A61617" w14:paraId="65945E0A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349770" w14:textId="77777777" w:rsidR="00A61617" w:rsidRDefault="00000000">
            <w:r>
              <w:rPr>
                <w:sz w:val="20"/>
                <w:szCs w:val="20"/>
              </w:rPr>
              <w:t xml:space="preserve">  2020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A29C40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0,196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5100B1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5.6</w:t>
            </w:r>
          </w:p>
        </w:tc>
      </w:tr>
      <w:tr w:rsidR="00A61617" w14:paraId="7E0DB9C1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E89A60" w14:textId="77777777" w:rsidR="00A61617" w:rsidRDefault="00000000">
            <w:r>
              <w:rPr>
                <w:sz w:val="20"/>
                <w:szCs w:val="20"/>
              </w:rPr>
              <w:t xml:space="preserve">  2021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770834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0,954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8276A0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6.7</w:t>
            </w:r>
          </w:p>
        </w:tc>
      </w:tr>
      <w:tr w:rsidR="00A61617" w14:paraId="06B9B184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9C206A" w14:textId="77777777" w:rsidR="00A61617" w:rsidRDefault="00000000">
            <w:r>
              <w:rPr>
                <w:sz w:val="20"/>
                <w:szCs w:val="20"/>
              </w:rPr>
              <w:t xml:space="preserve">  2022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9473B9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0,146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286BBC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5.5</w:t>
            </w:r>
          </w:p>
        </w:tc>
      </w:tr>
      <w:tr w:rsidR="00A61617" w14:paraId="2F7E4E41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DBBA7F" w14:textId="77777777" w:rsidR="00A61617" w:rsidRDefault="00000000">
            <w:r>
              <w:rPr>
                <w:sz w:val="20"/>
                <w:szCs w:val="20"/>
              </w:rPr>
              <w:t xml:space="preserve">  2023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8E5931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9,679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006DBA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4.8</w:t>
            </w:r>
          </w:p>
        </w:tc>
      </w:tr>
      <w:tr w:rsidR="00A61617" w14:paraId="61B8FC57" w14:textId="77777777">
        <w:tc>
          <w:tcPr>
            <w:tcW w:w="34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8CCEF6" w14:textId="77777777" w:rsidR="00A61617" w:rsidRDefault="00000000">
            <w:r>
              <w:rPr>
                <w:sz w:val="20"/>
                <w:szCs w:val="20"/>
              </w:rPr>
              <w:t xml:space="preserve">  2024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EC6174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8,612</w:t>
            </w:r>
          </w:p>
        </w:tc>
        <w:tc>
          <w:tcPr>
            <w:tcW w:w="3300" w:type="dxa"/>
            <w:tcBorders>
              <w:top w:val="none" w:sz="0" w:space="0" w:color="FFFFFF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634774" w14:textId="77777777" w:rsidR="00A61617" w:rsidRDefault="00000000">
            <w:pPr>
              <w:jc w:val="right"/>
            </w:pPr>
            <w:r>
              <w:rPr>
                <w:sz w:val="20"/>
                <w:szCs w:val="20"/>
              </w:rPr>
              <w:t>13.2</w:t>
            </w:r>
          </w:p>
        </w:tc>
      </w:tr>
    </w:tbl>
    <w:p w14:paraId="10B56F39" w14:textId="77777777" w:rsidR="00A61617" w:rsidRDefault="00000000">
      <w:pPr>
        <w:spacing w:after="280"/>
      </w:pPr>
      <w:r>
        <w:t>Percentages may not sum to 100.0 because of rounding. Counts include homicide, suicide, unintentional, undetermined-intent, and legal-intervention firearm deaths.</w:t>
      </w:r>
    </w:p>
    <w:p w14:paraId="1B789A7A" w14:textId="77777777" w:rsidR="00A61617" w:rsidRDefault="00000000">
      <w:pPr>
        <w:spacing w:after="80"/>
      </w:pPr>
      <w:r>
        <w:rPr>
          <w:b/>
          <w:bCs/>
        </w:rPr>
        <w:t>General notes</w:t>
      </w:r>
    </w:p>
    <w:p w14:paraId="7CCAF9B5" w14:textId="77777777" w:rsidR="00A61617" w:rsidRDefault="00000000">
      <w:pPr>
        <w:spacing w:after="100"/>
      </w:pPr>
      <w:r>
        <w:t>Period 1 and Period 2 should not be compared directly and should not be summed. The two periods use different race-classification systems, population denominators, and Hispanic-origin specifications, and they overlap on the years 2018 to 2020, which account for 26,081 deaths counted in both panels.</w:t>
      </w:r>
    </w:p>
    <w:p w14:paraId="11DA8839" w14:textId="77777777" w:rsidR="00A61617" w:rsidRDefault="00000000">
      <w:pPr>
        <w:spacing w:after="100"/>
      </w:pPr>
      <w:r>
        <w:t>Ninety-five percent CIs were calculated using the gamma (exact Poisson) method applied to pooled deaths and person-years. These intervals may differ slightly from those displayed by CDC WONDER, which applies a normal approximation to cells with 100 or more deaths.</w:t>
      </w:r>
    </w:p>
    <w:p w14:paraId="07A8A2BD" w14:textId="77777777" w:rsidR="00A61617" w:rsidRDefault="00000000">
      <w:pPr>
        <w:spacing w:after="100"/>
      </w:pPr>
      <w:r>
        <w:t>Race- and ethnicity-specific death counts are not reported in eTable 3 because finely stratified CDC WONDER exports suppress cells with fewer than 10 deaths, preventing complete category totals. Race- and ethnicity-specific burden is presented as crude rates in the main manuscript and in eTables 1 and 2.</w:t>
      </w:r>
    </w:p>
    <w:p w14:paraId="6B77F0B1" w14:textId="77777777" w:rsidR="00A61617" w:rsidRDefault="00000000">
      <w:pPr>
        <w:spacing w:after="100"/>
      </w:pPr>
      <w:r>
        <w:t>Firearm intent categories follow CDC WONDER injury intent definitions. ICD-10 codes are X93 to X95 for firearm homicide and X72 to X74 for firearm suicide.</w:t>
      </w:r>
    </w:p>
    <w:p w14:paraId="7359B3CE" w14:textId="77777777" w:rsidR="00A61617" w:rsidRDefault="00000000">
      <w:r>
        <w:t>Source: CDC WONDER Underlying Cause of Death database, finalized data through 2024.</w:t>
      </w:r>
    </w:p>
    <w:sectPr w:rsidR="00A61617">
      <w:pgSz w:w="12240" w:h="15840"/>
      <w:pgMar w:top="1440" w:right="1080" w:bottom="144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160E6"/>
    <w:multiLevelType w:val="hybridMultilevel"/>
    <w:tmpl w:val="64348B42"/>
    <w:lvl w:ilvl="0" w:tplc="F64C87BA">
      <w:start w:val="1"/>
      <w:numFmt w:val="bullet"/>
      <w:lvlText w:val="●"/>
      <w:lvlJc w:val="left"/>
      <w:pPr>
        <w:ind w:left="720" w:hanging="360"/>
      </w:pPr>
    </w:lvl>
    <w:lvl w:ilvl="1" w:tplc="70FE2ACC">
      <w:start w:val="1"/>
      <w:numFmt w:val="bullet"/>
      <w:lvlText w:val="○"/>
      <w:lvlJc w:val="left"/>
      <w:pPr>
        <w:ind w:left="1440" w:hanging="360"/>
      </w:pPr>
    </w:lvl>
    <w:lvl w:ilvl="2" w:tplc="2EB43150">
      <w:start w:val="1"/>
      <w:numFmt w:val="bullet"/>
      <w:lvlText w:val="■"/>
      <w:lvlJc w:val="left"/>
      <w:pPr>
        <w:ind w:left="2160" w:hanging="360"/>
      </w:pPr>
    </w:lvl>
    <w:lvl w:ilvl="3" w:tplc="291096A4">
      <w:start w:val="1"/>
      <w:numFmt w:val="bullet"/>
      <w:lvlText w:val="●"/>
      <w:lvlJc w:val="left"/>
      <w:pPr>
        <w:ind w:left="2880" w:hanging="360"/>
      </w:pPr>
    </w:lvl>
    <w:lvl w:ilvl="4" w:tplc="975AD6DE">
      <w:start w:val="1"/>
      <w:numFmt w:val="bullet"/>
      <w:lvlText w:val="○"/>
      <w:lvlJc w:val="left"/>
      <w:pPr>
        <w:ind w:left="3600" w:hanging="360"/>
      </w:pPr>
    </w:lvl>
    <w:lvl w:ilvl="5" w:tplc="AD427054">
      <w:start w:val="1"/>
      <w:numFmt w:val="bullet"/>
      <w:lvlText w:val="■"/>
      <w:lvlJc w:val="left"/>
      <w:pPr>
        <w:ind w:left="4320" w:hanging="360"/>
      </w:pPr>
    </w:lvl>
    <w:lvl w:ilvl="6" w:tplc="CB6ECBD0">
      <w:start w:val="1"/>
      <w:numFmt w:val="bullet"/>
      <w:lvlText w:val="●"/>
      <w:lvlJc w:val="left"/>
      <w:pPr>
        <w:ind w:left="5040" w:hanging="360"/>
      </w:pPr>
    </w:lvl>
    <w:lvl w:ilvl="7" w:tplc="624C91AA">
      <w:start w:val="1"/>
      <w:numFmt w:val="bullet"/>
      <w:lvlText w:val="●"/>
      <w:lvlJc w:val="left"/>
      <w:pPr>
        <w:ind w:left="5760" w:hanging="360"/>
      </w:pPr>
    </w:lvl>
    <w:lvl w:ilvl="8" w:tplc="BFA2587C">
      <w:start w:val="1"/>
      <w:numFmt w:val="bullet"/>
      <w:lvlText w:val="●"/>
      <w:lvlJc w:val="left"/>
      <w:pPr>
        <w:ind w:left="6480" w:hanging="360"/>
      </w:pPr>
    </w:lvl>
  </w:abstractNum>
  <w:num w:numId="1" w16cid:durableId="198299967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617"/>
    <w:rsid w:val="00385F33"/>
    <w:rsid w:val="00682F58"/>
    <w:rsid w:val="00A61617"/>
    <w:rsid w:val="00BD364B"/>
    <w:rsid w:val="00EC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4A5D4"/>
  <w15:docId w15:val="{B39F0756-DBA0-46A4-8D0F-A3A537E6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0</Words>
  <Characters>4563</Characters>
  <Application>Microsoft Office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njana Indu Priya</cp:lastModifiedBy>
  <cp:revision>3</cp:revision>
  <dcterms:created xsi:type="dcterms:W3CDTF">2026-07-11T12:46:00Z</dcterms:created>
  <dcterms:modified xsi:type="dcterms:W3CDTF">2026-07-1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5ac39a-1327-4831-bda5-fdf88e5f1f61</vt:lpwstr>
  </property>
</Properties>
</file>